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7D075" w14:textId="31550095" w:rsidR="00067B7D" w:rsidRDefault="00067B7D"/>
    <w:p w14:paraId="4CDF288A" w14:textId="77777777" w:rsidR="00067B7D" w:rsidRDefault="00067B7D" w:rsidP="00067B7D">
      <w:pPr>
        <w:spacing w:after="0"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tbl>
      <w:tblPr>
        <w:tblW w:w="8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5"/>
        <w:gridCol w:w="1050"/>
        <w:gridCol w:w="1065"/>
        <w:gridCol w:w="1845"/>
        <w:gridCol w:w="1005"/>
        <w:gridCol w:w="1290"/>
        <w:gridCol w:w="1305"/>
      </w:tblGrid>
      <w:tr w:rsidR="00067B7D" w14:paraId="66255E3C" w14:textId="77777777" w:rsidTr="00E729CB">
        <w:trPr>
          <w:trHeight w:val="440"/>
        </w:trPr>
        <w:tc>
          <w:tcPr>
            <w:tcW w:w="8895" w:type="dxa"/>
            <w:gridSpan w:val="7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bottom"/>
          </w:tcPr>
          <w:p w14:paraId="28231D3C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Figure 1-1 - </w:t>
            </w:r>
            <w:proofErr w:type="spellStart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mPSC</w:t>
            </w:r>
            <w:proofErr w:type="spellEnd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 Pairwise Comparisons</w:t>
            </w:r>
          </w:p>
        </w:tc>
      </w:tr>
      <w:tr w:rsidR="00067B7D" w14:paraId="7F245967" w14:textId="77777777" w:rsidTr="00E729CB">
        <w:trPr>
          <w:trHeight w:val="380"/>
        </w:trPr>
        <w:tc>
          <w:tcPr>
            <w:tcW w:w="3450" w:type="dxa"/>
            <w:gridSpan w:val="3"/>
            <w:vMerge w:val="restart"/>
            <w:vAlign w:val="bottom"/>
          </w:tcPr>
          <w:p w14:paraId="429D2306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2155875B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6936704B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687EDCF6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8" w:space="0" w:color="E0E0E0"/>
            </w:tcBorders>
            <w:vAlign w:val="bottom"/>
          </w:tcPr>
          <w:p w14:paraId="65EFC2E6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0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3A14E339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95" w:type="dxa"/>
            <w:gridSpan w:val="2"/>
            <w:tcBorders>
              <w:left w:val="single" w:sz="8" w:space="0" w:color="E0E0E0"/>
            </w:tcBorders>
            <w:vAlign w:val="bottom"/>
          </w:tcPr>
          <w:p w14:paraId="4E5DCA3D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067B7D" w14:paraId="42800964" w14:textId="77777777" w:rsidTr="00E729CB">
        <w:trPr>
          <w:trHeight w:val="440"/>
        </w:trPr>
        <w:tc>
          <w:tcPr>
            <w:tcW w:w="3450" w:type="dxa"/>
            <w:gridSpan w:val="3"/>
            <w:vMerge/>
            <w:vAlign w:val="bottom"/>
          </w:tcPr>
          <w:p w14:paraId="3086BD0E" w14:textId="77777777" w:rsidR="00067B7D" w:rsidRDefault="00067B7D" w:rsidP="00E729CB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right w:val="single" w:sz="8" w:space="0" w:color="E0E0E0"/>
            </w:tcBorders>
            <w:vAlign w:val="bottom"/>
          </w:tcPr>
          <w:p w14:paraId="3C0F86A5" w14:textId="77777777" w:rsidR="00067B7D" w:rsidRDefault="00067B7D" w:rsidP="00E729CB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3AAD4980" w14:textId="77777777" w:rsidR="00067B7D" w:rsidRDefault="00067B7D" w:rsidP="00E729CB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9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4E97A02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305" w:type="dxa"/>
            <w:tcBorders>
              <w:left w:val="single" w:sz="8" w:space="0" w:color="E0E0E0"/>
              <w:bottom w:val="single" w:sz="8" w:space="0" w:color="152935"/>
            </w:tcBorders>
            <w:vAlign w:val="bottom"/>
          </w:tcPr>
          <w:p w14:paraId="2BFA75A5" w14:textId="77777777" w:rsidR="00067B7D" w:rsidRDefault="00067B7D" w:rsidP="00E729CB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067B7D" w14:paraId="4C8024EF" w14:textId="77777777" w:rsidTr="00E729CB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44F521FC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requency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0B25A687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3E7244B0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top w:val="single" w:sz="8" w:space="0" w:color="152935"/>
              <w:bottom w:val="single" w:sz="8" w:space="0" w:color="E0E0E0"/>
              <w:right w:val="single" w:sz="8" w:space="0" w:color="E0E0E0"/>
            </w:tcBorders>
          </w:tcPr>
          <w:p w14:paraId="40C1DDE4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83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A5861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D784C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45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F8CED80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2</w:t>
            </w:r>
          </w:p>
        </w:tc>
      </w:tr>
      <w:tr w:rsidR="00067B7D" w14:paraId="20D17D6B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B15D211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3F28CFEF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1BBDE41C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5EE4C94E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1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BABF3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09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0515B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ECE0638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2</w:t>
            </w:r>
          </w:p>
        </w:tc>
      </w:tr>
      <w:tr w:rsidR="00067B7D" w14:paraId="0662EA6E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1FC53B01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6C7553A0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6C161F27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27B60917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4.6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77CD1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C2004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8.37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EF4F4D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84</w:t>
            </w:r>
          </w:p>
        </w:tc>
      </w:tr>
      <w:tr w:rsidR="00067B7D" w14:paraId="4025BF19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1BC82227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</w:tcBorders>
          </w:tcPr>
          <w:p w14:paraId="67D301BD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</w:tcPr>
          <w:p w14:paraId="24F6AC1E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2635C96D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53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D1BDB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2A8C7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8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531BCD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9</w:t>
            </w:r>
          </w:p>
        </w:tc>
      </w:tr>
      <w:tr w:rsidR="00067B7D" w14:paraId="3C6BB665" w14:textId="77777777" w:rsidTr="00E729CB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0320F0C3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Amplitude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21C111AE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06CFF378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72BBEFF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.25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30CB0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A89F0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03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9CA9967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0.46</w:t>
            </w:r>
          </w:p>
        </w:tc>
      </w:tr>
      <w:tr w:rsidR="00067B7D" w14:paraId="134DAF7E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0B412074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5C86BADC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37BB7705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2DD1C047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7.64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A25E1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C0A86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70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ECC6BBA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4.58</w:t>
            </w:r>
          </w:p>
        </w:tc>
      </w:tr>
      <w:tr w:rsidR="00067B7D" w14:paraId="5977616D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26522C5F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397D09CF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0CEE271D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275F4001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.37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7303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39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2981C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5423EF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0.47</w:t>
            </w:r>
          </w:p>
        </w:tc>
      </w:tr>
      <w:tr w:rsidR="00067B7D" w14:paraId="2B42A212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53E1738E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</w:tcBorders>
          </w:tcPr>
          <w:p w14:paraId="0B1AEA14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</w:tcPr>
          <w:p w14:paraId="2292AC6D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6FED9D0C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4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ED23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64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26CF5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7DAAD99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95</w:t>
            </w:r>
          </w:p>
        </w:tc>
      </w:tr>
      <w:tr w:rsidR="00067B7D" w14:paraId="4BD487E6" w14:textId="77777777" w:rsidTr="00E729CB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36505E10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ecay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44355744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4D61A22B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35973CFD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.91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B88E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78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0F63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67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B41869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.48</w:t>
            </w:r>
          </w:p>
        </w:tc>
      </w:tr>
      <w:tr w:rsidR="00067B7D" w14:paraId="3DA2DF27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336E5BF2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2BCA2124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04662DD6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5EF9105B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6.39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553F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21912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.65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6A89D2E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1.12</w:t>
            </w:r>
          </w:p>
        </w:tc>
      </w:tr>
      <w:tr w:rsidR="00067B7D" w14:paraId="0D3C5857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2C57B54F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3BD35EE2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36EBCD02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0F249574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1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640C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789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10B7A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70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1D2560F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92</w:t>
            </w:r>
          </w:p>
        </w:tc>
      </w:tr>
      <w:tr w:rsidR="00067B7D" w14:paraId="4E72C220" w14:textId="77777777" w:rsidTr="00E729CB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  <w:bottom w:val="single" w:sz="8" w:space="0" w:color="000000" w:themeColor="text1"/>
            </w:tcBorders>
          </w:tcPr>
          <w:p w14:paraId="5F15C1BE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  <w:bottom w:val="single" w:sz="8" w:space="0" w:color="000000" w:themeColor="text1"/>
            </w:tcBorders>
          </w:tcPr>
          <w:p w14:paraId="60B68271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bottom w:val="single" w:sz="8" w:space="0" w:color="000000" w:themeColor="text1"/>
            </w:tcBorders>
          </w:tcPr>
          <w:p w14:paraId="54B722E2" w14:textId="77777777" w:rsidR="00067B7D" w:rsidRDefault="00067B7D" w:rsidP="00E729CB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000000" w:themeColor="text1"/>
              <w:right w:val="single" w:sz="8" w:space="0" w:color="E0E0E0"/>
            </w:tcBorders>
          </w:tcPr>
          <w:p w14:paraId="10C21F48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</w:tcPr>
          <w:p w14:paraId="0236C535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45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</w:tcPr>
          <w:p w14:paraId="0A3830A3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3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000000" w:themeColor="text1"/>
            </w:tcBorders>
            <w:shd w:val="clear" w:color="auto" w:fill="FFFFFF"/>
          </w:tcPr>
          <w:p w14:paraId="28AEA167" w14:textId="77777777" w:rsidR="00067B7D" w:rsidRDefault="00067B7D" w:rsidP="00E729CB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6</w:t>
            </w:r>
          </w:p>
        </w:tc>
      </w:tr>
      <w:tr w:rsidR="00067B7D" w14:paraId="20A5BF6C" w14:textId="77777777" w:rsidTr="00E729CB">
        <w:trPr>
          <w:trHeight w:val="380"/>
        </w:trPr>
        <w:tc>
          <w:tcPr>
            <w:tcW w:w="8895" w:type="dxa"/>
            <w:gridSpan w:val="7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nil"/>
            </w:tcBorders>
          </w:tcPr>
          <w:p w14:paraId="238E2ECA" w14:textId="77777777" w:rsidR="00067B7D" w:rsidRDefault="00067B7D" w:rsidP="00E729CB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25041325" w14:textId="30DCF5BD" w:rsidR="00067B7D" w:rsidRPr="00EA333A" w:rsidRDefault="00067B7D" w:rsidP="00EA333A">
      <w:pPr>
        <w:spacing w:after="0" w:line="240" w:lineRule="auto"/>
      </w:pPr>
    </w:p>
    <w:sectPr w:rsidR="00067B7D" w:rsidRPr="00EA3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SansSerif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B7D"/>
    <w:rsid w:val="00067B7D"/>
    <w:rsid w:val="00C92520"/>
    <w:rsid w:val="00EA333A"/>
    <w:rsid w:val="00F2340D"/>
    <w:rsid w:val="00FC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6CD8"/>
  <w15:chartTrackingRefBased/>
  <w15:docId w15:val="{99E36516-7052-4666-B80E-8C17756C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B7D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B7D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B7D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B7D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B7D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B7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B7D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B7D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B7D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B7D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B7D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B7D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67B7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7B7D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B7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67B7D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B7D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7D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7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B7D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B7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D"/>
    <w:rPr>
      <w:rFonts w:ascii="Calibri" w:eastAsia="Calibri" w:hAnsi="Calibri" w:cs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67B7D"/>
    <w:pPr>
      <w:widowControl w:val="0"/>
      <w:autoSpaceDE w:val="0"/>
      <w:autoSpaceDN w:val="0"/>
      <w:spacing w:after="0" w:line="240" w:lineRule="auto"/>
      <w:ind w:left="10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067B7D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067B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B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ston</dc:creator>
  <cp:keywords/>
  <dc:description/>
  <cp:lastModifiedBy>Vicente Carmona</cp:lastModifiedBy>
  <cp:revision>2</cp:revision>
  <dcterms:created xsi:type="dcterms:W3CDTF">2020-12-15T22:07:00Z</dcterms:created>
  <dcterms:modified xsi:type="dcterms:W3CDTF">2020-12-15T22:07:00Z</dcterms:modified>
</cp:coreProperties>
</file>